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6D8" w:rsidRPr="008A05D5" w:rsidRDefault="00E136D8" w:rsidP="00E136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3 Table. </w:t>
      </w:r>
      <w:bookmarkStart w:id="0" w:name="_Hlk202879184"/>
      <w:r w:rsidRPr="008A05D5">
        <w:rPr>
          <w:rFonts w:ascii="Times New Roman" w:hAnsi="Times New Roman" w:cs="Times New Roman"/>
          <w:b/>
          <w:bCs/>
          <w:sz w:val="24"/>
          <w:szCs w:val="24"/>
        </w:rPr>
        <w:t>Qualitative Data Coding Scheme for Pairs of Visual Artworks and Music Pieces</w:t>
      </w:r>
    </w:p>
    <w:p w:rsidR="00E136D8" w:rsidRPr="008A05D5" w:rsidRDefault="00E136D8" w:rsidP="00E136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009"/>
        <w:gridCol w:w="2983"/>
      </w:tblGrid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options</w:t>
            </w:r>
          </w:p>
        </w:tc>
      </w:tr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biographical memory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C0E">
              <w:rPr>
                <w:rFonts w:ascii="Times New Roman" w:hAnsi="Times New Roman" w:cs="Times New Roman"/>
                <w:sz w:val="24"/>
                <w:szCs w:val="24"/>
              </w:rPr>
              <w:t>The person has chosen the artwork or piece of music because it reminds them of a memory from their own life (i.e., an autobiographical memory). They mention a specific autobiographical event, timeframe, person, or location (e.g., childhood, last summer, my father, my home country).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s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Person explicitly mentions a memory from their life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: Person does not mention such memory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: Cannot be assessed based on the quote. </w:t>
            </w:r>
          </w:p>
        </w:tc>
      </w:tr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ature of the artwork/music piece 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C0E">
              <w:rPr>
                <w:rFonts w:ascii="Times New Roman" w:hAnsi="Times New Roman" w:cs="Times New Roman"/>
                <w:sz w:val="24"/>
                <w:szCs w:val="24"/>
              </w:rPr>
              <w:t>The person has chosen the artwork or piece of music because of its features—for example, colour, luminance, etc., for visual artworks, and melody for musical pieces.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s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: Person explicitly mentions such feature of the art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Person does not mention such features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Cannot be assessed based on the quote.</w:t>
            </w:r>
          </w:p>
        </w:tc>
      </w:tr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 regulation 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Person has chosen the artwork/piece of music because it makes them feel some emotion 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(e.g. mood lifting)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s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People explicitly mention that the art makes them feel a certain way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Person does not talk about emotions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Just Emotions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 Person mentions emotions, but it did not necessarily make them feel something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For example, they associate the artwork with these emotions/feel the artwork expresses these emotions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Cannot be assessed based on the quote.</w:t>
            </w:r>
          </w:p>
        </w:tc>
      </w:tr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aning Making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C0E">
              <w:rPr>
                <w:rFonts w:ascii="Times New Roman" w:hAnsi="Times New Roman" w:cs="Times New Roman"/>
                <w:sz w:val="24"/>
                <w:szCs w:val="24"/>
              </w:rPr>
              <w:t>The person has chosen the artwork or piece of music because it evokes life-related thoughts—such as reflections on the meaning of life, transcendent emotions, or broader meaning-making processes (e.g., the artwork prompts them to reflect on their approach to life, growing older, or similar existential themes).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Yes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Person explicitly mentions that the art makes them think about larger questions in life, deeper meanings. 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Person does not talk about meaning making, deeper thoughts about life.</w:t>
            </w: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A: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Cannot be assessed based on the quote.</w:t>
            </w:r>
          </w:p>
        </w:tc>
      </w:tr>
      <w:tr w:rsidR="00E136D8" w:rsidRPr="008A05D5" w:rsidTr="00640FFF">
        <w:tc>
          <w:tcPr>
            <w:tcW w:w="3116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d wandering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3C0E">
              <w:rPr>
                <w:rFonts w:ascii="Times New Roman" w:hAnsi="Times New Roman" w:cs="Times New Roman"/>
                <w:sz w:val="24"/>
                <w:szCs w:val="24"/>
              </w:rPr>
              <w:t>The person has chosen the artwork or piece of music because it causes their mind to wander to a specific place or triggers the imagination of places they would like to be.</w:t>
            </w:r>
          </w:p>
        </w:tc>
        <w:tc>
          <w:tcPr>
            <w:tcW w:w="3117" w:type="dxa"/>
          </w:tcPr>
          <w:p w:rsidR="00E136D8" w:rsidRPr="008A05D5" w:rsidRDefault="00E136D8" w:rsidP="00640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Yes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Person explicitly mentions the desire to make their mind wander or to be at a specific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gined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 xml:space="preserve"> place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Person does not explicitly mention mind wandering or a place where they would like to be.</w:t>
            </w: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  <w:p w:rsidR="00E136D8" w:rsidRPr="008A05D5" w:rsidRDefault="00E136D8" w:rsidP="00640FF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A: </w:t>
            </w: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Cannot be assessed based on the quote.</w:t>
            </w:r>
          </w:p>
        </w:tc>
      </w:tr>
    </w:tbl>
    <w:p w:rsidR="00C96903" w:rsidRDefault="00C96903">
      <w:bookmarkStart w:id="1" w:name="_GoBack"/>
      <w:bookmarkEnd w:id="0"/>
      <w:bookmarkEnd w:id="1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129"/>
    <w:rsid w:val="00C53129"/>
    <w:rsid w:val="00C96903"/>
    <w:rsid w:val="00E1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6F1CEE-D8D4-47C3-A032-7A5A8C87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36D8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36D8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46:00Z</dcterms:created>
  <dcterms:modified xsi:type="dcterms:W3CDTF">2026-04-29T03:46:00Z</dcterms:modified>
</cp:coreProperties>
</file>